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B2" w:rsidRPr="007F14DE" w:rsidRDefault="008C1A5B" w:rsidP="00F878B2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F878B2" w:rsidRPr="007F14DE">
        <w:rPr>
          <w:rFonts w:ascii="Times New Roman" w:hAnsi="Times New Roman" w:cs="Times New Roman"/>
          <w:b/>
          <w:sz w:val="18"/>
          <w:szCs w:val="18"/>
        </w:rPr>
        <w:t>Table 2</w:t>
      </w:r>
      <w:r w:rsidR="000621C4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97199B">
        <w:rPr>
          <w:rFonts w:ascii="Times New Roman" w:hAnsi="Times New Roman" w:cs="Times New Roman"/>
          <w:b/>
          <w:sz w:val="18"/>
          <w:szCs w:val="18"/>
        </w:rPr>
        <w:t>De</w:t>
      </w:r>
      <w:r w:rsidR="000D1127">
        <w:rPr>
          <w:rFonts w:ascii="Times New Roman" w:hAnsi="Times New Roman" w:cs="Times New Roman"/>
          <w:b/>
          <w:sz w:val="18"/>
          <w:szCs w:val="18"/>
        </w:rPr>
        <w:t>terminants of positive seizure outcome</w:t>
      </w:r>
      <w:r w:rsidR="0097199B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90"/>
        <w:gridCol w:w="1710"/>
        <w:gridCol w:w="1980"/>
        <w:gridCol w:w="1075"/>
      </w:tblGrid>
      <w:tr w:rsidR="00F878B2" w:rsidRPr="007F14DE" w:rsidTr="002A09D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878B2" w:rsidRPr="007F14DE" w:rsidRDefault="00F878B2" w:rsidP="000D11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od seizure </w:t>
            </w:r>
            <w:r w:rsidR="000D1127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0D1127">
              <w:rPr>
                <w:rFonts w:ascii="Times New Roman" w:hAnsi="Times New Roman" w:cs="Times New Roman"/>
                <w:b/>
                <w:sz w:val="18"/>
                <w:szCs w:val="18"/>
              </w:rPr>
              <w:t>oor seizure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878B2" w:rsidRPr="007F14DE" w:rsidTr="002A09DC">
        <w:tc>
          <w:tcPr>
            <w:tcW w:w="2695" w:type="dxa"/>
            <w:tcBorders>
              <w:top w:val="single" w:sz="4" w:space="0" w:color="auto"/>
            </w:tcBorders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Prematurity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878B2" w:rsidRPr="007F14DE" w:rsidRDefault="000F4FC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/132 (3 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878B2" w:rsidRPr="007F14DE" w:rsidRDefault="00A1106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/54 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878B2" w:rsidRPr="007F14DE" w:rsidRDefault="00B84D3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F878B2" w:rsidRPr="007F14DE" w:rsidRDefault="00B84D3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Hypoxic ischemic encephalopathy</w:t>
            </w:r>
          </w:p>
        </w:tc>
        <w:tc>
          <w:tcPr>
            <w:tcW w:w="1890" w:type="dxa"/>
          </w:tcPr>
          <w:p w:rsidR="00F878B2" w:rsidRPr="007F14DE" w:rsidRDefault="0012306F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32 (0.8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B26ED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4 (0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)</w:t>
            </w:r>
          </w:p>
        </w:tc>
        <w:tc>
          <w:tcPr>
            <w:tcW w:w="1980" w:type="dxa"/>
          </w:tcPr>
          <w:p w:rsidR="00F878B2" w:rsidRPr="007F14DE" w:rsidRDefault="001F297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CE7FA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Partial motor seizures</w:t>
            </w:r>
          </w:p>
        </w:tc>
        <w:tc>
          <w:tcPr>
            <w:tcW w:w="1890" w:type="dxa"/>
          </w:tcPr>
          <w:p w:rsidR="00F878B2" w:rsidRPr="007F14DE" w:rsidRDefault="00EF281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132</w:t>
            </w:r>
            <w:r w:rsidR="00854B06">
              <w:rPr>
                <w:rFonts w:ascii="Times New Roman" w:hAnsi="Times New Roman" w:cs="Times New Roman"/>
                <w:sz w:val="18"/>
                <w:szCs w:val="18"/>
              </w:rPr>
              <w:t xml:space="preserve"> (11.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427D3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54</w:t>
            </w:r>
            <w:r w:rsidR="00EE48D4">
              <w:rPr>
                <w:rFonts w:ascii="Times New Roman" w:hAnsi="Times New Roman" w:cs="Times New Roman"/>
                <w:sz w:val="18"/>
                <w:szCs w:val="18"/>
              </w:rPr>
              <w:t xml:space="preserve"> (5.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535CB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86 (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1075" w:type="dxa"/>
          </w:tcPr>
          <w:p w:rsidR="00F878B2" w:rsidRPr="007F14DE" w:rsidRDefault="00155CC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Tonic-clonic seizures</w:t>
            </w:r>
          </w:p>
        </w:tc>
        <w:tc>
          <w:tcPr>
            <w:tcW w:w="1890" w:type="dxa"/>
          </w:tcPr>
          <w:p w:rsidR="00F878B2" w:rsidRPr="007F14DE" w:rsidRDefault="00FA50E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/132 (40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.9%)</w:t>
            </w:r>
          </w:p>
        </w:tc>
        <w:tc>
          <w:tcPr>
            <w:tcW w:w="1710" w:type="dxa"/>
          </w:tcPr>
          <w:p w:rsidR="00F878B2" w:rsidRPr="007F14DE" w:rsidRDefault="00BE2B4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54 (44.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5A3E0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/186 (41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5A3E0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Complex partial seizures</w:t>
            </w:r>
          </w:p>
        </w:tc>
        <w:tc>
          <w:tcPr>
            <w:tcW w:w="1890" w:type="dxa"/>
          </w:tcPr>
          <w:p w:rsidR="00F878B2" w:rsidRPr="007F14DE" w:rsidRDefault="00D104E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/132 (45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A70C8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/54 (40.7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A70C8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/186 (44.1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3F22E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bookmarkStart w:id="0" w:name="_GoBack"/>
        <w:bookmarkEnd w:id="0"/>
      </w:tr>
      <w:tr w:rsidR="00F878B2" w:rsidRPr="007F14DE" w:rsidTr="002A09DC">
        <w:tc>
          <w:tcPr>
            <w:tcW w:w="2695" w:type="dxa"/>
          </w:tcPr>
          <w:p w:rsidR="00F878B2" w:rsidRPr="007C2E7A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Epileptic falls</w:t>
            </w:r>
          </w:p>
        </w:tc>
        <w:tc>
          <w:tcPr>
            <w:tcW w:w="1890" w:type="dxa"/>
          </w:tcPr>
          <w:p w:rsidR="00F878B2" w:rsidRPr="007C2E7A" w:rsidRDefault="001F6EDB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1/132 (0.8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C2E7A" w:rsidRDefault="009441C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3/54 (5.6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C2E7A" w:rsidRDefault="00AB70B5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4/186 (2.2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C2E7A" w:rsidRDefault="00AB70B5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0.074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Absence seizures </w:t>
            </w:r>
          </w:p>
        </w:tc>
        <w:tc>
          <w:tcPr>
            <w:tcW w:w="1890" w:type="dxa"/>
          </w:tcPr>
          <w:p w:rsidR="00F878B2" w:rsidRPr="007F14DE" w:rsidRDefault="005173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32 (3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5173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980" w:type="dxa"/>
          </w:tcPr>
          <w:p w:rsidR="00F878B2" w:rsidRPr="007F14DE" w:rsidRDefault="0061309F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61309F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AB70B5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70B5">
              <w:rPr>
                <w:rFonts w:ascii="Times New Roman" w:hAnsi="Times New Roman" w:cs="Times New Roman"/>
                <w:sz w:val="18"/>
                <w:szCs w:val="18"/>
              </w:rPr>
              <w:t>Febrile seizures</w:t>
            </w:r>
          </w:p>
        </w:tc>
        <w:tc>
          <w:tcPr>
            <w:tcW w:w="1890" w:type="dxa"/>
          </w:tcPr>
          <w:p w:rsidR="00F878B2" w:rsidRPr="00AB70B5" w:rsidRDefault="0061424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32 (5.3</w:t>
            </w:r>
            <w:r w:rsidR="00F878B2" w:rsidRPr="00AB70B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AB70B5" w:rsidRDefault="00D4316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4</w:t>
            </w:r>
            <w:r w:rsidR="00F878B2" w:rsidRPr="00AB70B5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980" w:type="dxa"/>
          </w:tcPr>
          <w:p w:rsidR="00F878B2" w:rsidRPr="00AB70B5" w:rsidRDefault="009119E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6 (3.8</w:t>
            </w:r>
            <w:r w:rsidR="00F878B2" w:rsidRPr="00AB70B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AB70B5" w:rsidRDefault="009119E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Impaired motor skills</w:t>
            </w:r>
          </w:p>
        </w:tc>
        <w:tc>
          <w:tcPr>
            <w:tcW w:w="1890" w:type="dxa"/>
          </w:tcPr>
          <w:p w:rsidR="00F878B2" w:rsidRPr="007F14DE" w:rsidRDefault="003654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32 (0.8 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602A7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4 (0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602A7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6 (0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602A7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 behavior</w:t>
            </w:r>
          </w:p>
        </w:tc>
        <w:tc>
          <w:tcPr>
            <w:tcW w:w="189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32 (1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4 (1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86 (1.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Impaired memory</w:t>
            </w:r>
          </w:p>
        </w:tc>
        <w:tc>
          <w:tcPr>
            <w:tcW w:w="189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32 (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.1%)</w:t>
            </w:r>
          </w:p>
        </w:tc>
        <w:tc>
          <w:tcPr>
            <w:tcW w:w="171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54 (5.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86 (5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3B14B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C2E7A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Speech delay</w:t>
            </w:r>
          </w:p>
        </w:tc>
        <w:tc>
          <w:tcPr>
            <w:tcW w:w="1890" w:type="dxa"/>
          </w:tcPr>
          <w:p w:rsidR="00F878B2" w:rsidRPr="007C2E7A" w:rsidRDefault="005A0B46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1/132 (0.8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C2E7A" w:rsidRDefault="005A0B46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3/54 (5.6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C2E7A" w:rsidRDefault="005A0B46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4/186 (2.2</w:t>
            </w:r>
            <w:r w:rsidR="00F878B2"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C2E7A" w:rsidRDefault="005A0B46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2E7A">
              <w:rPr>
                <w:rFonts w:ascii="Times New Roman" w:hAnsi="Times New Roman" w:cs="Times New Roman"/>
                <w:b/>
                <w:sz w:val="18"/>
                <w:szCs w:val="18"/>
              </w:rPr>
              <w:t>0.074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arning problem</w:t>
            </w:r>
          </w:p>
        </w:tc>
        <w:tc>
          <w:tcPr>
            <w:tcW w:w="1890" w:type="dxa"/>
          </w:tcPr>
          <w:p w:rsidR="00F878B2" w:rsidRPr="007F14DE" w:rsidRDefault="005A0B4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32 (9.1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5A0B4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54 (5.6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5A0B4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186 (8.1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5A0B4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ocial problem</w:t>
            </w:r>
          </w:p>
        </w:tc>
        <w:tc>
          <w:tcPr>
            <w:tcW w:w="1890" w:type="dxa"/>
          </w:tcPr>
          <w:p w:rsidR="00F878B2" w:rsidRPr="007F14DE" w:rsidRDefault="00C0352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32 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(3.4%)</w:t>
            </w:r>
          </w:p>
        </w:tc>
        <w:tc>
          <w:tcPr>
            <w:tcW w:w="1710" w:type="dxa"/>
          </w:tcPr>
          <w:p w:rsidR="00F878B2" w:rsidRPr="007F14DE" w:rsidRDefault="00C0352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980" w:type="dxa"/>
          </w:tcPr>
          <w:p w:rsidR="00F878B2" w:rsidRPr="007F14DE" w:rsidRDefault="00C0352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6 (0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C0352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ack of attention</w:t>
            </w:r>
          </w:p>
        </w:tc>
        <w:tc>
          <w:tcPr>
            <w:tcW w:w="1890" w:type="dxa"/>
          </w:tcPr>
          <w:p w:rsidR="00F878B2" w:rsidRPr="007F14DE" w:rsidRDefault="006830C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32 (4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6830C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54 (3.7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6830C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86 (4.3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6830C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DE577D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Rolandic origin</w:t>
            </w:r>
          </w:p>
        </w:tc>
        <w:tc>
          <w:tcPr>
            <w:tcW w:w="1890" w:type="dxa"/>
          </w:tcPr>
          <w:p w:rsidR="00F878B2" w:rsidRPr="00DE577D" w:rsidRDefault="0024417F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94/132 (71.2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DE577D" w:rsidRDefault="0021625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38/53 (71.7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DE577D" w:rsidRDefault="009B608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132/185 (71.4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DE577D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DE577D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Bilateral rolandic origin</w:t>
            </w:r>
          </w:p>
        </w:tc>
        <w:tc>
          <w:tcPr>
            <w:tcW w:w="1890" w:type="dxa"/>
          </w:tcPr>
          <w:p w:rsidR="00F878B2" w:rsidRPr="00DE577D" w:rsidRDefault="00F14CB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62/132 (47.0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DE577D" w:rsidRDefault="004E613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22/53 (41.5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DE577D" w:rsidRDefault="00B86C4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84/185</w:t>
            </w:r>
            <w:r w:rsidR="00FA0F04" w:rsidRPr="00DE577D">
              <w:rPr>
                <w:rFonts w:ascii="Times New Roman" w:hAnsi="Times New Roman" w:cs="Times New Roman"/>
                <w:sz w:val="18"/>
                <w:szCs w:val="18"/>
              </w:rPr>
              <w:t xml:space="preserve"> (45.4</w:t>
            </w:r>
            <w:r w:rsidR="00F878B2" w:rsidRPr="00DE577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DE577D" w:rsidRDefault="00FA0F0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77D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Unilateral rolandic origin</w:t>
            </w:r>
          </w:p>
        </w:tc>
        <w:tc>
          <w:tcPr>
            <w:tcW w:w="1890" w:type="dxa"/>
          </w:tcPr>
          <w:p w:rsidR="00F878B2" w:rsidRPr="007F14DE" w:rsidRDefault="00004E7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132 (24.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030DA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53 (30.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030DA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/185 (25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030DA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ight rolandic origin</w:t>
            </w:r>
          </w:p>
        </w:tc>
        <w:tc>
          <w:tcPr>
            <w:tcW w:w="1890" w:type="dxa"/>
          </w:tcPr>
          <w:p w:rsidR="00F878B2" w:rsidRPr="007F14DE" w:rsidRDefault="0057261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32 (12.1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57261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53 (17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57261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185 (13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57261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ft rolandic origin</w:t>
            </w:r>
          </w:p>
        </w:tc>
        <w:tc>
          <w:tcPr>
            <w:tcW w:w="1890" w:type="dxa"/>
          </w:tcPr>
          <w:p w:rsidR="00F878B2" w:rsidRPr="007F14DE" w:rsidRDefault="007663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32 (12.1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7663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53 (13.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7663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185 (12.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7663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ocal spikes</w:t>
            </w:r>
          </w:p>
        </w:tc>
        <w:tc>
          <w:tcPr>
            <w:tcW w:w="1890" w:type="dxa"/>
          </w:tcPr>
          <w:p w:rsidR="00F878B2" w:rsidRPr="007F14DE" w:rsidRDefault="00A02E7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/13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A02E7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52 (57.7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A02E7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/184 (54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A02E7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0B1D4F" w:rsidRDefault="00F878B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Multifocal spikes</w:t>
            </w:r>
          </w:p>
        </w:tc>
        <w:tc>
          <w:tcPr>
            <w:tcW w:w="1890" w:type="dxa"/>
          </w:tcPr>
          <w:p w:rsidR="00F878B2" w:rsidRPr="000B1D4F" w:rsidRDefault="00EA2678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9/132 (6.8</w:t>
            </w:r>
            <w:r w:rsidR="00F878B2"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B1D4F" w:rsidRDefault="00EA2678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8/52 (15.4</w:t>
            </w:r>
            <w:r w:rsidR="00F878B2"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B1D4F" w:rsidRDefault="00EA2678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17/184 (9.2</w:t>
            </w:r>
            <w:r w:rsidR="00F878B2"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B1D4F" w:rsidRDefault="00EA2678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1D4F">
              <w:rPr>
                <w:rFonts w:ascii="Times New Roman" w:hAnsi="Times New Roman" w:cs="Times New Roman"/>
                <w:b/>
                <w:sz w:val="18"/>
                <w:szCs w:val="18"/>
              </w:rPr>
              <w:t>0.09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ocalized spikes</w:t>
            </w:r>
          </w:p>
        </w:tc>
        <w:tc>
          <w:tcPr>
            <w:tcW w:w="1890" w:type="dxa"/>
          </w:tcPr>
          <w:p w:rsidR="00F878B2" w:rsidRPr="007F14DE" w:rsidRDefault="00DA3E7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/132 (86.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DA3E7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52 (76.9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DA3E7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/18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83.7%)</w:t>
            </w:r>
          </w:p>
        </w:tc>
        <w:tc>
          <w:tcPr>
            <w:tcW w:w="1075" w:type="dxa"/>
          </w:tcPr>
          <w:p w:rsidR="00F878B2" w:rsidRPr="007F14DE" w:rsidRDefault="00DA3E7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Generalized spikes</w:t>
            </w:r>
          </w:p>
        </w:tc>
        <w:tc>
          <w:tcPr>
            <w:tcW w:w="1890" w:type="dxa"/>
          </w:tcPr>
          <w:p w:rsidR="00F878B2" w:rsidRPr="007F14DE" w:rsidRDefault="00503B6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32 (12.1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503B6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52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503B6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184 (12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503B6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7F14DE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 MRI</w:t>
            </w:r>
          </w:p>
        </w:tc>
        <w:tc>
          <w:tcPr>
            <w:tcW w:w="1890" w:type="dxa"/>
          </w:tcPr>
          <w:p w:rsidR="00F878B2" w:rsidRPr="007F14DE" w:rsidRDefault="00DE577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/132 (19.7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7F14DE" w:rsidRDefault="00DE577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54 (18.5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7F14DE" w:rsidRDefault="00DE577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/186 (19.4</w:t>
            </w:r>
            <w:r w:rsidR="00F878B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7F14DE" w:rsidRDefault="00DE577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D847AD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Monotherapy</w:t>
            </w:r>
          </w:p>
        </w:tc>
        <w:tc>
          <w:tcPr>
            <w:tcW w:w="1890" w:type="dxa"/>
          </w:tcPr>
          <w:p w:rsidR="00F878B2" w:rsidRPr="00D847AD" w:rsidRDefault="000350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5F57F9" w:rsidRPr="00D847AD">
              <w:rPr>
                <w:rFonts w:ascii="Times New Roman" w:hAnsi="Times New Roman" w:cs="Times New Roman"/>
                <w:sz w:val="18"/>
                <w:szCs w:val="18"/>
              </w:rPr>
              <w:t>/132</w:t>
            </w: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 xml:space="preserve"> (49.2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D847AD" w:rsidRDefault="000350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D14BC" w:rsidRPr="00D847AD">
              <w:rPr>
                <w:rFonts w:ascii="Times New Roman" w:hAnsi="Times New Roman" w:cs="Times New Roman"/>
                <w:sz w:val="18"/>
                <w:szCs w:val="18"/>
              </w:rPr>
              <w:t>/54</w:t>
            </w: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 xml:space="preserve"> (46.3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D847AD" w:rsidRDefault="000350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90/186 (48.4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D847AD" w:rsidRDefault="0003506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D847AD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Duotherapy</w:t>
            </w:r>
          </w:p>
        </w:tc>
        <w:tc>
          <w:tcPr>
            <w:tcW w:w="1890" w:type="dxa"/>
          </w:tcPr>
          <w:p w:rsidR="00F878B2" w:rsidRPr="00D847AD" w:rsidRDefault="00CA04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32/132 (24.2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D847AD" w:rsidRDefault="00CA04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 xml:space="preserve">13/54 </w:t>
            </w:r>
            <w:r w:rsidR="008C00F7" w:rsidRPr="00D847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24.1%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878B2" w:rsidRPr="00D847AD" w:rsidRDefault="00CA04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45/186 (24.2</w:t>
            </w:r>
            <w:r w:rsidR="00F878B2" w:rsidRPr="00D847A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D847AD" w:rsidRDefault="00CA04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7A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Polytherapy</w:t>
            </w:r>
          </w:p>
        </w:tc>
        <w:tc>
          <w:tcPr>
            <w:tcW w:w="1890" w:type="dxa"/>
          </w:tcPr>
          <w:p w:rsidR="00F878B2" w:rsidRPr="00014091" w:rsidRDefault="0002666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37/132 (28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BF4A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6/54 (29.6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BF4A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53/186 (28.5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BF4A7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evetiracetam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07/132 (81.1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41/54 (75.9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48/186 (79.6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014091" w:rsidRPr="00014091" w:rsidTr="002A09DC">
        <w:tc>
          <w:tcPr>
            <w:tcW w:w="2695" w:type="dxa"/>
          </w:tcPr>
          <w:p w:rsidR="00947117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7117" w:rsidRPr="00014091">
              <w:rPr>
                <w:rFonts w:ascii="Times New Roman" w:hAnsi="Times New Roman" w:cs="Times New Roman"/>
                <w:sz w:val="18"/>
                <w:szCs w:val="18"/>
              </w:rPr>
              <w:t>opiramate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947117" w:rsidRPr="00014091" w:rsidRDefault="008A2CD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3/132 (2.3%)</w:t>
            </w:r>
          </w:p>
        </w:tc>
        <w:tc>
          <w:tcPr>
            <w:tcW w:w="1710" w:type="dxa"/>
          </w:tcPr>
          <w:p w:rsidR="00947117" w:rsidRPr="00014091" w:rsidRDefault="008A2CD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4/54 (7.4%)</w:t>
            </w:r>
          </w:p>
        </w:tc>
        <w:tc>
          <w:tcPr>
            <w:tcW w:w="1980" w:type="dxa"/>
          </w:tcPr>
          <w:p w:rsidR="00947117" w:rsidRPr="00014091" w:rsidRDefault="008A2CD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7/186 (3.8%)</w:t>
            </w:r>
          </w:p>
        </w:tc>
        <w:tc>
          <w:tcPr>
            <w:tcW w:w="1075" w:type="dxa"/>
          </w:tcPr>
          <w:p w:rsidR="00947117" w:rsidRPr="00014091" w:rsidRDefault="008A2CD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014091" w:rsidRPr="00014091" w:rsidTr="002A09DC">
        <w:tc>
          <w:tcPr>
            <w:tcW w:w="2695" w:type="dxa"/>
          </w:tcPr>
          <w:p w:rsidR="00947117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947117" w:rsidRPr="00014091">
              <w:rPr>
                <w:rFonts w:ascii="Times New Roman" w:hAnsi="Times New Roman" w:cs="Times New Roman"/>
                <w:sz w:val="18"/>
                <w:szCs w:val="18"/>
              </w:rPr>
              <w:t>onisamide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947117" w:rsidRPr="00014091" w:rsidRDefault="00CB564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/132 (0.8%)</w:t>
            </w:r>
          </w:p>
        </w:tc>
        <w:tc>
          <w:tcPr>
            <w:tcW w:w="1710" w:type="dxa"/>
          </w:tcPr>
          <w:p w:rsidR="00947117" w:rsidRPr="00014091" w:rsidRDefault="00CB564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/54 (0%)</w:t>
            </w:r>
          </w:p>
        </w:tc>
        <w:tc>
          <w:tcPr>
            <w:tcW w:w="1980" w:type="dxa"/>
          </w:tcPr>
          <w:p w:rsidR="00947117" w:rsidRPr="00014091" w:rsidRDefault="00CB564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/186 (0.5%)</w:t>
            </w:r>
          </w:p>
        </w:tc>
        <w:tc>
          <w:tcPr>
            <w:tcW w:w="1075" w:type="dxa"/>
          </w:tcPr>
          <w:p w:rsidR="00947117" w:rsidRPr="00014091" w:rsidRDefault="00CB564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14091" w:rsidRPr="00014091" w:rsidTr="002A09DC">
        <w:tc>
          <w:tcPr>
            <w:tcW w:w="2695" w:type="dxa"/>
          </w:tcPr>
          <w:p w:rsidR="00CC51E8" w:rsidRPr="00014091" w:rsidRDefault="00E308E1" w:rsidP="00CC51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51E8" w:rsidRPr="00014091">
              <w:rPr>
                <w:rFonts w:ascii="Times New Roman" w:hAnsi="Times New Roman" w:cs="Times New Roman"/>
                <w:sz w:val="18"/>
                <w:szCs w:val="18"/>
              </w:rPr>
              <w:t>henobarbital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CC51E8" w:rsidRPr="00014091" w:rsidRDefault="00CC51E8" w:rsidP="00CC51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/132 (0.8%)</w:t>
            </w:r>
          </w:p>
        </w:tc>
        <w:tc>
          <w:tcPr>
            <w:tcW w:w="1710" w:type="dxa"/>
          </w:tcPr>
          <w:p w:rsidR="00CC51E8" w:rsidRPr="00014091" w:rsidRDefault="00CC51E8" w:rsidP="00CC51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/54 (0%)</w:t>
            </w:r>
          </w:p>
        </w:tc>
        <w:tc>
          <w:tcPr>
            <w:tcW w:w="1980" w:type="dxa"/>
          </w:tcPr>
          <w:p w:rsidR="00CC51E8" w:rsidRPr="00014091" w:rsidRDefault="00CC51E8" w:rsidP="00CC51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/186 (0.5%)</w:t>
            </w:r>
          </w:p>
        </w:tc>
        <w:tc>
          <w:tcPr>
            <w:tcW w:w="1075" w:type="dxa"/>
          </w:tcPr>
          <w:p w:rsidR="00CC51E8" w:rsidRPr="00014091" w:rsidRDefault="00CC51E8" w:rsidP="00CC51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14091" w:rsidRPr="00014091" w:rsidTr="002A09DC">
        <w:tc>
          <w:tcPr>
            <w:tcW w:w="2695" w:type="dxa"/>
          </w:tcPr>
          <w:p w:rsidR="00947117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C51E8" w:rsidRPr="00014091">
              <w:rPr>
                <w:rFonts w:ascii="Times New Roman" w:hAnsi="Times New Roman" w:cs="Times New Roman"/>
                <w:sz w:val="18"/>
                <w:szCs w:val="18"/>
              </w:rPr>
              <w:t>itrazepam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947117" w:rsidRPr="00014091" w:rsidRDefault="007459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9/132 (6.8%)</w:t>
            </w:r>
          </w:p>
        </w:tc>
        <w:tc>
          <w:tcPr>
            <w:tcW w:w="1710" w:type="dxa"/>
          </w:tcPr>
          <w:p w:rsidR="00947117" w:rsidRPr="00014091" w:rsidRDefault="007459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7/54 (13%)</w:t>
            </w:r>
          </w:p>
        </w:tc>
        <w:tc>
          <w:tcPr>
            <w:tcW w:w="1980" w:type="dxa"/>
          </w:tcPr>
          <w:p w:rsidR="00947117" w:rsidRPr="00014091" w:rsidRDefault="007459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6/186 (8.6%)</w:t>
            </w:r>
          </w:p>
        </w:tc>
        <w:tc>
          <w:tcPr>
            <w:tcW w:w="1075" w:type="dxa"/>
          </w:tcPr>
          <w:p w:rsidR="00947117" w:rsidRPr="00014091" w:rsidRDefault="007459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014091" w:rsidRPr="00014091" w:rsidTr="002A09DC">
        <w:tc>
          <w:tcPr>
            <w:tcW w:w="2695" w:type="dxa"/>
          </w:tcPr>
          <w:p w:rsidR="00FD3EBA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D3EBA" w:rsidRPr="00014091">
              <w:rPr>
                <w:rFonts w:ascii="Times New Roman" w:hAnsi="Times New Roman" w:cs="Times New Roman"/>
                <w:sz w:val="18"/>
                <w:szCs w:val="18"/>
              </w:rPr>
              <w:t>amotrigine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FD3EBA" w:rsidRPr="00014091" w:rsidRDefault="00FD3EB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7/132 (5.3%)</w:t>
            </w:r>
          </w:p>
        </w:tc>
        <w:tc>
          <w:tcPr>
            <w:tcW w:w="1710" w:type="dxa"/>
          </w:tcPr>
          <w:p w:rsidR="00FD3EBA" w:rsidRPr="00014091" w:rsidRDefault="00FD3EB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5/54 (9.3%)</w:t>
            </w:r>
          </w:p>
        </w:tc>
        <w:tc>
          <w:tcPr>
            <w:tcW w:w="1980" w:type="dxa"/>
          </w:tcPr>
          <w:p w:rsidR="00FD3EBA" w:rsidRPr="00014091" w:rsidRDefault="00FD3EB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2/186 (6.5%)</w:t>
            </w:r>
          </w:p>
        </w:tc>
        <w:tc>
          <w:tcPr>
            <w:tcW w:w="1075" w:type="dxa"/>
          </w:tcPr>
          <w:p w:rsidR="00FD3EBA" w:rsidRPr="00014091" w:rsidRDefault="00FD3EB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F878B2" w:rsidP="00E308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Levetiracetam</w:t>
            </w:r>
            <w:r w:rsidR="003B54FA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52/132 (39.4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8/54 (33.3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70/186 (37.6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D031F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014091" w:rsidRPr="00014091" w:rsidTr="002A09DC">
        <w:tc>
          <w:tcPr>
            <w:tcW w:w="2695" w:type="dxa"/>
          </w:tcPr>
          <w:p w:rsidR="00415A29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15A29" w:rsidRPr="00014091">
              <w:rPr>
                <w:rFonts w:ascii="Times New Roman" w:hAnsi="Times New Roman" w:cs="Times New Roman"/>
                <w:sz w:val="18"/>
                <w:szCs w:val="18"/>
              </w:rPr>
              <w:t>odium valproate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1890" w:type="dxa"/>
          </w:tcPr>
          <w:p w:rsidR="00415A29" w:rsidRPr="00014091" w:rsidRDefault="00E41FF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43/132 (32.6%)</w:t>
            </w:r>
          </w:p>
        </w:tc>
        <w:tc>
          <w:tcPr>
            <w:tcW w:w="1710" w:type="dxa"/>
          </w:tcPr>
          <w:p w:rsidR="00415A29" w:rsidRPr="00014091" w:rsidRDefault="00E41FF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7/54 (31.5%)</w:t>
            </w:r>
          </w:p>
        </w:tc>
        <w:tc>
          <w:tcPr>
            <w:tcW w:w="1980" w:type="dxa"/>
          </w:tcPr>
          <w:p w:rsidR="00415A29" w:rsidRPr="00014091" w:rsidRDefault="00E41FF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60/186 (32.3%)</w:t>
            </w:r>
          </w:p>
        </w:tc>
        <w:tc>
          <w:tcPr>
            <w:tcW w:w="1075" w:type="dxa"/>
          </w:tcPr>
          <w:p w:rsidR="00415A29" w:rsidRPr="00014091" w:rsidRDefault="00E41FF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Sodium valproate</w:t>
            </w:r>
          </w:p>
        </w:tc>
        <w:tc>
          <w:tcPr>
            <w:tcW w:w="1890" w:type="dxa"/>
          </w:tcPr>
          <w:p w:rsidR="00F878B2" w:rsidRPr="00014091" w:rsidRDefault="005249E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4/132 (3.0</w:t>
            </w:r>
            <w:r w:rsidR="00F878B2"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8909AF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6/54</w:t>
            </w:r>
            <w:r w:rsidR="00C73B1D"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1.1</w:t>
            </w:r>
            <w:r w:rsidR="00F878B2"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CB13BC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10/186</w:t>
            </w:r>
            <w:r w:rsidR="00F878B2"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.4%)</w:t>
            </w:r>
          </w:p>
        </w:tc>
        <w:tc>
          <w:tcPr>
            <w:tcW w:w="1075" w:type="dxa"/>
          </w:tcPr>
          <w:p w:rsidR="00F878B2" w:rsidRPr="00014091" w:rsidRDefault="00CB13BC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b/>
                <w:sz w:val="18"/>
                <w:szCs w:val="18"/>
              </w:rPr>
              <w:t>0.066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Oxcarbazepine </w:t>
            </w:r>
          </w:p>
        </w:tc>
        <w:tc>
          <w:tcPr>
            <w:tcW w:w="1890" w:type="dxa"/>
          </w:tcPr>
          <w:p w:rsidR="00F878B2" w:rsidRPr="00014091" w:rsidRDefault="0047634F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8/132 (6.1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620EE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3/54</w:t>
            </w:r>
            <w:r w:rsidR="00CC6B63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(5.6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615AC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1/186 (5.9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F878B2" w:rsidP="00E308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Benzodiazepines</w:t>
            </w:r>
            <w:r w:rsidR="00E308E1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03D14" w:rsidRPr="00014091">
              <w:rPr>
                <w:rFonts w:ascii="Times New Roman" w:hAnsi="Times New Roman" w:cs="Times New Roman"/>
                <w:sz w:val="18"/>
                <w:szCs w:val="18"/>
              </w:rPr>
              <w:t>plus antiepileptic drugs</w:t>
            </w:r>
          </w:p>
        </w:tc>
        <w:tc>
          <w:tcPr>
            <w:tcW w:w="1890" w:type="dxa"/>
          </w:tcPr>
          <w:p w:rsidR="00F878B2" w:rsidRPr="00014091" w:rsidRDefault="006F070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37/132 (28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37328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9/54 (35.2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292EA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56/186 (30.1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B503E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Antiepileptic drugs plus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steroids</w:t>
            </w:r>
          </w:p>
        </w:tc>
        <w:tc>
          <w:tcPr>
            <w:tcW w:w="1890" w:type="dxa"/>
          </w:tcPr>
          <w:p w:rsidR="00F878B2" w:rsidRPr="00014091" w:rsidRDefault="008D763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9/132</w:t>
            </w:r>
            <w:r w:rsidR="00E722D7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(14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1710" w:type="dxa"/>
          </w:tcPr>
          <w:p w:rsidR="00F878B2" w:rsidRPr="00014091" w:rsidRDefault="008A72A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5/54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2E45" w:rsidRPr="00014091">
              <w:rPr>
                <w:rFonts w:ascii="Times New Roman" w:hAnsi="Times New Roman" w:cs="Times New Roman"/>
                <w:sz w:val="18"/>
                <w:szCs w:val="18"/>
              </w:rPr>
              <w:t>(9.3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1D1E1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24/186</w:t>
            </w:r>
            <w:r w:rsidR="00810194"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 (12.9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D93B8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evetiracetam and nitrazepam</w:t>
            </w:r>
          </w:p>
        </w:tc>
        <w:tc>
          <w:tcPr>
            <w:tcW w:w="1890" w:type="dxa"/>
          </w:tcPr>
          <w:p w:rsidR="00F878B2" w:rsidRPr="00014091" w:rsidRDefault="00E6723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26/132 (19.7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E6723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4/54 (25.9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E6723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40/186 (21.5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E6723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E308E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evetiracetam and sodium valproate</w:t>
            </w:r>
          </w:p>
        </w:tc>
        <w:tc>
          <w:tcPr>
            <w:tcW w:w="1890" w:type="dxa"/>
          </w:tcPr>
          <w:p w:rsidR="00F878B2" w:rsidRPr="00014091" w:rsidRDefault="00D238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31/132 (23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.5%)</w:t>
            </w:r>
          </w:p>
        </w:tc>
        <w:tc>
          <w:tcPr>
            <w:tcW w:w="1710" w:type="dxa"/>
          </w:tcPr>
          <w:p w:rsidR="00F878B2" w:rsidRPr="00014091" w:rsidRDefault="00D238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9/54 (16.7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E1168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40/186 (21.5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E1168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014091" w:rsidRPr="00014091" w:rsidTr="002A09DC">
        <w:tc>
          <w:tcPr>
            <w:tcW w:w="2695" w:type="dxa"/>
          </w:tcPr>
          <w:p w:rsidR="00F878B2" w:rsidRPr="00014091" w:rsidRDefault="00F878B2" w:rsidP="006B2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 xml:space="preserve">Spike wave index </w:t>
            </w:r>
            <w:r w:rsidR="006B20FC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1890" w:type="dxa"/>
          </w:tcPr>
          <w:p w:rsidR="00F878B2" w:rsidRPr="00014091" w:rsidRDefault="007C2E7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3/131 (9.9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014091" w:rsidRDefault="00AC630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6/54 (11.1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014091" w:rsidRDefault="00294F9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19/185 (10.3</w:t>
            </w:r>
            <w:r w:rsidR="00F878B2" w:rsidRPr="0001409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014091" w:rsidRDefault="000E309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091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3E4645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Known etiology</w:t>
            </w:r>
          </w:p>
        </w:tc>
        <w:tc>
          <w:tcPr>
            <w:tcW w:w="1890" w:type="dxa"/>
          </w:tcPr>
          <w:p w:rsidR="00F878B2" w:rsidRPr="003E4645" w:rsidRDefault="004B294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25/132</w:t>
            </w:r>
            <w:r w:rsidR="00C05B03" w:rsidRPr="003E4645">
              <w:rPr>
                <w:rFonts w:ascii="Times New Roman" w:hAnsi="Times New Roman" w:cs="Times New Roman"/>
                <w:sz w:val="18"/>
                <w:szCs w:val="18"/>
              </w:rPr>
              <w:t xml:space="preserve"> (18.9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3E4645" w:rsidRDefault="00C05B0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6/54 (11.1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3E4645" w:rsidRDefault="00094B8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31/186 (16.7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3E4645" w:rsidRDefault="00094B8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3E4645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Increased spike wave index</w:t>
            </w:r>
          </w:p>
        </w:tc>
        <w:tc>
          <w:tcPr>
            <w:tcW w:w="1890" w:type="dxa"/>
          </w:tcPr>
          <w:p w:rsidR="00F878B2" w:rsidRPr="003E4645" w:rsidRDefault="00AF626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11/130 (8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.5%)</w:t>
            </w:r>
          </w:p>
        </w:tc>
        <w:tc>
          <w:tcPr>
            <w:tcW w:w="1710" w:type="dxa"/>
          </w:tcPr>
          <w:p w:rsidR="00F878B2" w:rsidRPr="003E4645" w:rsidRDefault="00AF626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9/52 (17.3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3E4645" w:rsidRDefault="00AF626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20/182 (11.0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3E4645" w:rsidRDefault="00AF626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F878B2" w:rsidRPr="007F14DE" w:rsidTr="002A09DC">
        <w:tc>
          <w:tcPr>
            <w:tcW w:w="2695" w:type="dxa"/>
          </w:tcPr>
          <w:p w:rsidR="00F878B2" w:rsidRPr="003E4645" w:rsidRDefault="00F878B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No changes in spike waves or increased spike wave index</w:t>
            </w:r>
          </w:p>
        </w:tc>
        <w:tc>
          <w:tcPr>
            <w:tcW w:w="1890" w:type="dxa"/>
          </w:tcPr>
          <w:p w:rsidR="00F878B2" w:rsidRPr="003E4645" w:rsidRDefault="003A499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54/130 (41.5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:rsidR="00F878B2" w:rsidRPr="003E4645" w:rsidRDefault="00FB122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28/52</w:t>
            </w:r>
            <w:r w:rsidR="00E866C0" w:rsidRPr="003E4645">
              <w:rPr>
                <w:rFonts w:ascii="Times New Roman" w:hAnsi="Times New Roman" w:cs="Times New Roman"/>
                <w:sz w:val="18"/>
                <w:szCs w:val="18"/>
              </w:rPr>
              <w:t xml:space="preserve"> (53.8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0" w:type="dxa"/>
          </w:tcPr>
          <w:p w:rsidR="00F878B2" w:rsidRPr="003E4645" w:rsidRDefault="00E0260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82/182 (45.1</w:t>
            </w:r>
            <w:r w:rsidR="00F878B2" w:rsidRPr="003E464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5" w:type="dxa"/>
          </w:tcPr>
          <w:p w:rsidR="00F878B2" w:rsidRPr="003E4645" w:rsidRDefault="004F024B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645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</w:tbl>
    <w:p w:rsidR="00F878B2" w:rsidRPr="007F14DE" w:rsidRDefault="00F878B2" w:rsidP="00F878B2">
      <w:pPr>
        <w:rPr>
          <w:rFonts w:ascii="Times New Roman" w:hAnsi="Times New Roman" w:cs="Times New Roman"/>
          <w:sz w:val="18"/>
          <w:szCs w:val="18"/>
        </w:rPr>
      </w:pPr>
    </w:p>
    <w:p w:rsidR="00FA3F20" w:rsidRPr="00C6762B" w:rsidRDefault="00FA3F20" w:rsidP="00FA3F20">
      <w:pPr>
        <w:rPr>
          <w:rFonts w:ascii="Times New Roman" w:hAnsi="Times New Roman" w:cs="Times New Roman"/>
          <w:sz w:val="18"/>
          <w:szCs w:val="18"/>
        </w:rPr>
      </w:pPr>
      <w:r w:rsidRPr="00C6762B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C6762B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EDs: antiepileptic drugs, </w:t>
      </w:r>
      <w:r w:rsidRPr="00C6762B"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RI: magnetic resonance imaging</w:t>
      </w:r>
    </w:p>
    <w:p w:rsidR="00F878B2" w:rsidRPr="007F14DE" w:rsidRDefault="00F878B2" w:rsidP="00F878B2">
      <w:pPr>
        <w:rPr>
          <w:rFonts w:ascii="Times New Roman" w:hAnsi="Times New Roman" w:cs="Times New Roman"/>
          <w:sz w:val="18"/>
          <w:szCs w:val="18"/>
        </w:rPr>
      </w:pPr>
    </w:p>
    <w:p w:rsidR="00866289" w:rsidRDefault="00866289"/>
    <w:sectPr w:rsidR="0086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B2"/>
    <w:rsid w:val="0000168D"/>
    <w:rsid w:val="00004E74"/>
    <w:rsid w:val="00014091"/>
    <w:rsid w:val="00026662"/>
    <w:rsid w:val="00030DA8"/>
    <w:rsid w:val="00035064"/>
    <w:rsid w:val="000621C4"/>
    <w:rsid w:val="00094B83"/>
    <w:rsid w:val="000B1D4F"/>
    <w:rsid w:val="000C039C"/>
    <w:rsid w:val="000D1127"/>
    <w:rsid w:val="000E20CC"/>
    <w:rsid w:val="000E309D"/>
    <w:rsid w:val="000F4FC8"/>
    <w:rsid w:val="0012306F"/>
    <w:rsid w:val="00155CC5"/>
    <w:rsid w:val="001D1E1A"/>
    <w:rsid w:val="001D7206"/>
    <w:rsid w:val="001F2978"/>
    <w:rsid w:val="001F6EDB"/>
    <w:rsid w:val="00216257"/>
    <w:rsid w:val="0024417F"/>
    <w:rsid w:val="00267457"/>
    <w:rsid w:val="00292EA9"/>
    <w:rsid w:val="00294F9E"/>
    <w:rsid w:val="00365456"/>
    <w:rsid w:val="00373283"/>
    <w:rsid w:val="003A2EA4"/>
    <w:rsid w:val="003A4990"/>
    <w:rsid w:val="003B14BB"/>
    <w:rsid w:val="003B54FA"/>
    <w:rsid w:val="003E4645"/>
    <w:rsid w:val="003F22E9"/>
    <w:rsid w:val="00415A29"/>
    <w:rsid w:val="00427D3C"/>
    <w:rsid w:val="0047634F"/>
    <w:rsid w:val="0048162C"/>
    <w:rsid w:val="004A0BA9"/>
    <w:rsid w:val="004B2942"/>
    <w:rsid w:val="004E5D75"/>
    <w:rsid w:val="004E6130"/>
    <w:rsid w:val="004F024B"/>
    <w:rsid w:val="00503B63"/>
    <w:rsid w:val="00517364"/>
    <w:rsid w:val="005249E2"/>
    <w:rsid w:val="00524D44"/>
    <w:rsid w:val="00535CB5"/>
    <w:rsid w:val="00542004"/>
    <w:rsid w:val="00543E65"/>
    <w:rsid w:val="00572612"/>
    <w:rsid w:val="005A0B46"/>
    <w:rsid w:val="005A3E0C"/>
    <w:rsid w:val="005F57F9"/>
    <w:rsid w:val="00602A7E"/>
    <w:rsid w:val="0061309F"/>
    <w:rsid w:val="00614244"/>
    <w:rsid w:val="00615AC6"/>
    <w:rsid w:val="00620EE5"/>
    <w:rsid w:val="006460CA"/>
    <w:rsid w:val="006830CD"/>
    <w:rsid w:val="006B20FC"/>
    <w:rsid w:val="006C445A"/>
    <w:rsid w:val="006D613D"/>
    <w:rsid w:val="006F0706"/>
    <w:rsid w:val="0074590A"/>
    <w:rsid w:val="00766376"/>
    <w:rsid w:val="00796F4D"/>
    <w:rsid w:val="007C2E7A"/>
    <w:rsid w:val="00810194"/>
    <w:rsid w:val="00853800"/>
    <w:rsid w:val="00854B06"/>
    <w:rsid w:val="00866289"/>
    <w:rsid w:val="00874CD4"/>
    <w:rsid w:val="008909AF"/>
    <w:rsid w:val="008A2CD5"/>
    <w:rsid w:val="008A72A7"/>
    <w:rsid w:val="008C00F7"/>
    <w:rsid w:val="008C1A5B"/>
    <w:rsid w:val="008D763A"/>
    <w:rsid w:val="009119E2"/>
    <w:rsid w:val="009441C2"/>
    <w:rsid w:val="00947117"/>
    <w:rsid w:val="0097199B"/>
    <w:rsid w:val="00976CBC"/>
    <w:rsid w:val="00994398"/>
    <w:rsid w:val="009B6081"/>
    <w:rsid w:val="00A02E70"/>
    <w:rsid w:val="00A03D14"/>
    <w:rsid w:val="00A1106A"/>
    <w:rsid w:val="00A14EE6"/>
    <w:rsid w:val="00A2096C"/>
    <w:rsid w:val="00A65A0A"/>
    <w:rsid w:val="00A70C8B"/>
    <w:rsid w:val="00AB70B5"/>
    <w:rsid w:val="00AC2E45"/>
    <w:rsid w:val="00AC6300"/>
    <w:rsid w:val="00AF6261"/>
    <w:rsid w:val="00B26EDC"/>
    <w:rsid w:val="00B503EE"/>
    <w:rsid w:val="00B84D3D"/>
    <w:rsid w:val="00B86C4A"/>
    <w:rsid w:val="00B92337"/>
    <w:rsid w:val="00BE2B4C"/>
    <w:rsid w:val="00BF4A76"/>
    <w:rsid w:val="00C0352A"/>
    <w:rsid w:val="00C05B03"/>
    <w:rsid w:val="00C20EA1"/>
    <w:rsid w:val="00C41A67"/>
    <w:rsid w:val="00C73B1D"/>
    <w:rsid w:val="00CA04E1"/>
    <w:rsid w:val="00CB13BC"/>
    <w:rsid w:val="00CB5642"/>
    <w:rsid w:val="00CC51E8"/>
    <w:rsid w:val="00CC6B63"/>
    <w:rsid w:val="00CD5F62"/>
    <w:rsid w:val="00CE7FA6"/>
    <w:rsid w:val="00D031F9"/>
    <w:rsid w:val="00D104E5"/>
    <w:rsid w:val="00D238FC"/>
    <w:rsid w:val="00D32321"/>
    <w:rsid w:val="00D43168"/>
    <w:rsid w:val="00D847AD"/>
    <w:rsid w:val="00D93B80"/>
    <w:rsid w:val="00DA3E74"/>
    <w:rsid w:val="00DD14BC"/>
    <w:rsid w:val="00DE577D"/>
    <w:rsid w:val="00E0260B"/>
    <w:rsid w:val="00E11682"/>
    <w:rsid w:val="00E308E1"/>
    <w:rsid w:val="00E41FF4"/>
    <w:rsid w:val="00E67231"/>
    <w:rsid w:val="00E722D7"/>
    <w:rsid w:val="00E866C0"/>
    <w:rsid w:val="00EA2678"/>
    <w:rsid w:val="00EC393C"/>
    <w:rsid w:val="00EE056F"/>
    <w:rsid w:val="00EE48D4"/>
    <w:rsid w:val="00EF2817"/>
    <w:rsid w:val="00F14B5B"/>
    <w:rsid w:val="00F14CB9"/>
    <w:rsid w:val="00F27FF0"/>
    <w:rsid w:val="00F878B2"/>
    <w:rsid w:val="00FA0F04"/>
    <w:rsid w:val="00FA3F20"/>
    <w:rsid w:val="00FA50EB"/>
    <w:rsid w:val="00FB122B"/>
    <w:rsid w:val="00FD3EBA"/>
    <w:rsid w:val="00FD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56154-4265-45E2-92E9-0AC1C5C7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4</TotalTime>
  <Pages>1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149</cp:revision>
  <dcterms:created xsi:type="dcterms:W3CDTF">2020-12-28T03:43:00Z</dcterms:created>
  <dcterms:modified xsi:type="dcterms:W3CDTF">2021-04-03T11:04:00Z</dcterms:modified>
</cp:coreProperties>
</file>